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2D64" w14:textId="64EAB72D" w:rsidR="00ED1A6A" w:rsidRDefault="00ED1A6A" w:rsidP="00517972">
      <w:pPr>
        <w:contextualSpacing/>
        <w:rPr>
          <w:b/>
          <w:color w:val="000000" w:themeColor="text1"/>
        </w:rPr>
      </w:pPr>
      <w:r w:rsidRPr="00B56036">
        <w:rPr>
          <w:rFonts w:ascii="Cambria" w:hAnsi="Cambria"/>
          <w:b/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72A09948" wp14:editId="28EAC444">
            <wp:simplePos x="0" y="0"/>
            <wp:positionH relativeFrom="column">
              <wp:posOffset>8374804</wp:posOffset>
            </wp:positionH>
            <wp:positionV relativeFrom="paragraph">
              <wp:posOffset>217805</wp:posOffset>
            </wp:positionV>
            <wp:extent cx="390525" cy="457200"/>
            <wp:effectExtent l="0" t="0" r="3175" b="0"/>
            <wp:wrapNone/>
            <wp:docPr id="8" name="Picture 2" descr="Graphical user interfac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Graphical user interface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color w:val="000000" w:themeColor="text1"/>
        </w:rPr>
        <w:t>Supplementa</w:t>
      </w:r>
      <w:r w:rsidR="00814499">
        <w:rPr>
          <w:b/>
          <w:color w:val="000000" w:themeColor="text1"/>
        </w:rPr>
        <w:t>l</w:t>
      </w:r>
      <w:r>
        <w:rPr>
          <w:b/>
          <w:color w:val="000000" w:themeColor="text1"/>
        </w:rPr>
        <w:t xml:space="preserve"> Table 1</w:t>
      </w:r>
    </w:p>
    <w:p w14:paraId="7325B30F" w14:textId="579028F4" w:rsidR="00ED1A6A" w:rsidRPr="00ED1A6A" w:rsidRDefault="00ED1A6A" w:rsidP="00ED1A6A">
      <w:pPr>
        <w:contextualSpacing/>
        <w:rPr>
          <w:b/>
        </w:rPr>
      </w:pPr>
    </w:p>
    <w:p w14:paraId="17EAC4B6" w14:textId="61DFE4D0" w:rsidR="00D118BA" w:rsidRDefault="00ED1A6A" w:rsidP="00ED1A6A">
      <w:pPr>
        <w:contextualSpacing/>
        <w:rPr>
          <w:i/>
          <w:color w:val="000000" w:themeColor="text1"/>
        </w:rPr>
      </w:pPr>
      <w:r>
        <w:rPr>
          <w:i/>
          <w:color w:val="000000" w:themeColor="text1"/>
        </w:rPr>
        <w:t>CONSORT Checklist of Information to Include when Reporting a Randomised Trial</w:t>
      </w:r>
    </w:p>
    <w:p w14:paraId="6559E1CB" w14:textId="77777777" w:rsidR="00ED1A6A" w:rsidRPr="00ED1A6A" w:rsidRDefault="00ED1A6A" w:rsidP="00ED1A6A">
      <w:pPr>
        <w:contextualSpacing/>
        <w:rPr>
          <w:i/>
          <w:color w:val="000000" w:themeColor="text1"/>
        </w:rPr>
      </w:pPr>
    </w:p>
    <w:p w14:paraId="41BA62F2" w14:textId="77777777" w:rsidR="00D118BA" w:rsidRPr="00F33427" w:rsidRDefault="00D118BA" w:rsidP="00D118BA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395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522"/>
        <w:gridCol w:w="1620"/>
      </w:tblGrid>
      <w:tr w:rsidR="003A1E98" w:rsidRPr="00AE2AE9" w14:paraId="08A87429" w14:textId="77777777" w:rsidTr="003A1E98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672B788" w14:textId="77777777" w:rsidR="00D118BA" w:rsidRPr="00ED1A6A" w:rsidRDefault="00D118BA" w:rsidP="0089642C">
            <w:pPr>
              <w:pStyle w:val="TableHeader"/>
              <w:rPr>
                <w:rFonts w:ascii="Arial" w:hAnsi="Arial" w:cs="Arial"/>
                <w:szCs w:val="24"/>
              </w:rPr>
            </w:pPr>
            <w:r w:rsidRPr="00ED1A6A">
              <w:rPr>
                <w:rFonts w:ascii="Arial" w:hAnsi="Arial" w:cs="Arial"/>
                <w:szCs w:val="24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9F7992D" w14:textId="77777777" w:rsidR="00D118BA" w:rsidRPr="00ED1A6A" w:rsidRDefault="00D118BA" w:rsidP="0089642C">
            <w:pPr>
              <w:pStyle w:val="TableHeader"/>
              <w:jc w:val="center"/>
              <w:rPr>
                <w:rFonts w:ascii="Arial" w:hAnsi="Arial" w:cs="Arial"/>
                <w:szCs w:val="24"/>
              </w:rPr>
            </w:pPr>
            <w:r w:rsidRPr="00ED1A6A">
              <w:rPr>
                <w:rFonts w:ascii="Arial" w:hAnsi="Arial" w:cs="Arial"/>
                <w:szCs w:val="24"/>
              </w:rPr>
              <w:t>Item No</w:t>
            </w:r>
          </w:p>
        </w:tc>
        <w:tc>
          <w:tcPr>
            <w:tcW w:w="9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ABC12BD" w14:textId="77777777" w:rsidR="00D118BA" w:rsidRPr="00ED1A6A" w:rsidRDefault="00D118BA" w:rsidP="0089642C">
            <w:pPr>
              <w:pStyle w:val="TableHeader"/>
              <w:rPr>
                <w:rFonts w:ascii="Arial" w:hAnsi="Arial" w:cs="Arial"/>
                <w:szCs w:val="24"/>
              </w:rPr>
            </w:pPr>
            <w:r w:rsidRPr="00ED1A6A">
              <w:rPr>
                <w:rFonts w:ascii="Arial" w:hAnsi="Arial" w:cs="Arial"/>
                <w:szCs w:val="24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C27A9C3" w14:textId="77777777" w:rsidR="00D118BA" w:rsidRPr="00ED1A6A" w:rsidRDefault="00D118BA" w:rsidP="0089642C">
            <w:pPr>
              <w:pStyle w:val="TableHeader"/>
              <w:jc w:val="center"/>
              <w:rPr>
                <w:rFonts w:ascii="Arial" w:hAnsi="Arial" w:cs="Arial"/>
                <w:szCs w:val="24"/>
              </w:rPr>
            </w:pPr>
            <w:r w:rsidRPr="00ED1A6A">
              <w:rPr>
                <w:rFonts w:ascii="Arial" w:hAnsi="Arial" w:cs="Arial"/>
                <w:szCs w:val="24"/>
              </w:rPr>
              <w:t>Reported on page No</w:t>
            </w:r>
          </w:p>
        </w:tc>
      </w:tr>
      <w:tr w:rsidR="003A1E98" w:rsidRPr="00F33427" w14:paraId="745A89A1" w14:textId="77777777" w:rsidTr="003A1E98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417D05F6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3A1E98" w:rsidRPr="00F33427" w14:paraId="7D1C417E" w14:textId="77777777" w:rsidTr="003A1E98">
        <w:tc>
          <w:tcPr>
            <w:tcW w:w="2088" w:type="dxa"/>
            <w:vMerge w:val="restart"/>
          </w:tcPr>
          <w:p w14:paraId="505EC878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F3D7B7C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9522" w:type="dxa"/>
          </w:tcPr>
          <w:p w14:paraId="54B7205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613ADF" w14:textId="7B7AFA51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A1E98" w:rsidRPr="00F33427" w14:paraId="4C0048B1" w14:textId="77777777" w:rsidTr="003A1E98">
        <w:tc>
          <w:tcPr>
            <w:tcW w:w="2088" w:type="dxa"/>
            <w:vMerge/>
          </w:tcPr>
          <w:p w14:paraId="40097FBA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775CD46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9522" w:type="dxa"/>
          </w:tcPr>
          <w:p w14:paraId="0D50D3F2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DF9266" w14:textId="0467EC9D" w:rsidR="00D118BA" w:rsidRPr="00F33427" w:rsidRDefault="00BE53D6" w:rsidP="0089642C">
            <w:pPr>
              <w:tabs>
                <w:tab w:val="left" w:pos="130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6B0912DA" w14:textId="77777777" w:rsidTr="003A1E98">
        <w:tc>
          <w:tcPr>
            <w:tcW w:w="13948" w:type="dxa"/>
            <w:gridSpan w:val="4"/>
          </w:tcPr>
          <w:p w14:paraId="41F18F09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3A1E98" w:rsidRPr="00F33427" w14:paraId="047BF241" w14:textId="77777777" w:rsidTr="003A1E98">
        <w:tc>
          <w:tcPr>
            <w:tcW w:w="2088" w:type="dxa"/>
            <w:vMerge w:val="restart"/>
          </w:tcPr>
          <w:p w14:paraId="56251314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759D708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9522" w:type="dxa"/>
          </w:tcPr>
          <w:p w14:paraId="7C9B35E7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6FE39D" w14:textId="45DAD2AC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E53D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1E98" w:rsidRPr="00F33427" w14:paraId="1D674E73" w14:textId="77777777" w:rsidTr="003A1E98">
        <w:trPr>
          <w:trHeight w:val="413"/>
        </w:trPr>
        <w:tc>
          <w:tcPr>
            <w:tcW w:w="2088" w:type="dxa"/>
            <w:vMerge/>
          </w:tcPr>
          <w:p w14:paraId="22095087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630543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9522" w:type="dxa"/>
          </w:tcPr>
          <w:p w14:paraId="23CDBA5A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72CE76" w14:textId="45BA9AD8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1E98" w:rsidRPr="00F33427" w14:paraId="7544C7B6" w14:textId="77777777" w:rsidTr="003A1E98">
        <w:tc>
          <w:tcPr>
            <w:tcW w:w="13948" w:type="dxa"/>
            <w:gridSpan w:val="4"/>
          </w:tcPr>
          <w:p w14:paraId="1F39537E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3A1E98" w:rsidRPr="00F33427" w14:paraId="64278937" w14:textId="77777777" w:rsidTr="003A1E98">
        <w:tc>
          <w:tcPr>
            <w:tcW w:w="2088" w:type="dxa"/>
            <w:vMerge w:val="restart"/>
          </w:tcPr>
          <w:p w14:paraId="6AAE8122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439CE478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9522" w:type="dxa"/>
          </w:tcPr>
          <w:p w14:paraId="74F5B7B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96E04C" w14:textId="1AABE322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A1E98" w:rsidRPr="00F33427" w14:paraId="08F89BCF" w14:textId="77777777" w:rsidTr="003A1E98">
        <w:trPr>
          <w:trHeight w:val="305"/>
        </w:trPr>
        <w:tc>
          <w:tcPr>
            <w:tcW w:w="2088" w:type="dxa"/>
            <w:vMerge/>
          </w:tcPr>
          <w:p w14:paraId="5BC7F95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B664B1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9522" w:type="dxa"/>
          </w:tcPr>
          <w:p w14:paraId="6D419019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41F8F6" w14:textId="0D36C737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2CDD6B41" w14:textId="77777777" w:rsidTr="003A1E98">
        <w:tc>
          <w:tcPr>
            <w:tcW w:w="2088" w:type="dxa"/>
            <w:vMerge w:val="restart"/>
          </w:tcPr>
          <w:p w14:paraId="447E0EA5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3049D7E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9522" w:type="dxa"/>
          </w:tcPr>
          <w:p w14:paraId="531AC489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F2ACD6" w14:textId="4929527F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A1E98" w:rsidRPr="00F33427" w14:paraId="163F145D" w14:textId="77777777" w:rsidTr="003A1E98">
        <w:tc>
          <w:tcPr>
            <w:tcW w:w="2088" w:type="dxa"/>
            <w:vMerge/>
          </w:tcPr>
          <w:p w14:paraId="45686A77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C92681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9522" w:type="dxa"/>
          </w:tcPr>
          <w:p w14:paraId="2CD70373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AC0B6C" w14:textId="1B544CCA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1-12</w:t>
            </w:r>
          </w:p>
        </w:tc>
      </w:tr>
      <w:tr w:rsidR="003A1E98" w:rsidRPr="00F33427" w14:paraId="71113F40" w14:textId="77777777" w:rsidTr="003A1E98">
        <w:tc>
          <w:tcPr>
            <w:tcW w:w="2088" w:type="dxa"/>
          </w:tcPr>
          <w:p w14:paraId="0CFCFD5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6090C0DC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22" w:type="dxa"/>
          </w:tcPr>
          <w:p w14:paraId="2C439D3A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F383BA" w14:textId="43B349CE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A1E98" w:rsidRPr="00F33427" w14:paraId="51A0F8D7" w14:textId="77777777" w:rsidTr="003A1E98">
        <w:tc>
          <w:tcPr>
            <w:tcW w:w="2088" w:type="dxa"/>
            <w:vMerge w:val="restart"/>
          </w:tcPr>
          <w:p w14:paraId="3DB45B6F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B247B6E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9522" w:type="dxa"/>
          </w:tcPr>
          <w:p w14:paraId="519FF716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D6F5D1" w14:textId="3FC7A030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11, 13</w:t>
            </w:r>
          </w:p>
        </w:tc>
      </w:tr>
      <w:tr w:rsidR="003A1E98" w:rsidRPr="00F33427" w14:paraId="79732751" w14:textId="77777777" w:rsidTr="003A1E98">
        <w:tc>
          <w:tcPr>
            <w:tcW w:w="2088" w:type="dxa"/>
            <w:vMerge/>
          </w:tcPr>
          <w:p w14:paraId="27772680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0CCC00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9522" w:type="dxa"/>
          </w:tcPr>
          <w:p w14:paraId="02FAEB21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1AFD45" w14:textId="266BE255" w:rsidR="00D118BA" w:rsidRPr="00F33427" w:rsidRDefault="005C6D60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73F186E4" w14:textId="77777777" w:rsidTr="003A1E98">
        <w:tc>
          <w:tcPr>
            <w:tcW w:w="2088" w:type="dxa"/>
            <w:vMerge w:val="restart"/>
          </w:tcPr>
          <w:p w14:paraId="51B84AE2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61D8EB4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9522" w:type="dxa"/>
          </w:tcPr>
          <w:p w14:paraId="56F8579F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464C80" w14:textId="3E17E8E6" w:rsidR="00D118BA" w:rsidRPr="00F33427" w:rsidRDefault="00DB250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51329785" w14:textId="77777777" w:rsidTr="003A1E98">
        <w:tc>
          <w:tcPr>
            <w:tcW w:w="2088" w:type="dxa"/>
            <w:vMerge/>
          </w:tcPr>
          <w:p w14:paraId="13D0C21B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B3413A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9522" w:type="dxa"/>
          </w:tcPr>
          <w:p w14:paraId="59DA297B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76449A" w14:textId="0231BEA9" w:rsidR="00D118BA" w:rsidRPr="00F33427" w:rsidRDefault="005C6D60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78EF8A0D" w14:textId="77777777" w:rsidTr="003A1E98">
        <w:tc>
          <w:tcPr>
            <w:tcW w:w="2088" w:type="dxa"/>
          </w:tcPr>
          <w:p w14:paraId="1CEB9F69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64F4DAC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22" w:type="dxa"/>
          </w:tcPr>
          <w:p w14:paraId="7B6380B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4F013F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1E98" w:rsidRPr="00F33427" w14:paraId="153BF5A8" w14:textId="77777777" w:rsidTr="003A1E98">
        <w:tc>
          <w:tcPr>
            <w:tcW w:w="2088" w:type="dxa"/>
            <w:vMerge w:val="restart"/>
          </w:tcPr>
          <w:p w14:paraId="18900F75" w14:textId="77777777" w:rsidR="00D118BA" w:rsidRPr="00F33427" w:rsidRDefault="00D118BA" w:rsidP="0089642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69ADC35C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9522" w:type="dxa"/>
          </w:tcPr>
          <w:p w14:paraId="4A2C81A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77C136" w14:textId="00260BF4" w:rsidR="00D118BA" w:rsidRPr="00F33427" w:rsidRDefault="00C9145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0CE0C14B" w14:textId="77777777" w:rsidTr="003A1E98">
        <w:tc>
          <w:tcPr>
            <w:tcW w:w="2088" w:type="dxa"/>
            <w:vMerge/>
          </w:tcPr>
          <w:p w14:paraId="384BFAF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E85DED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9522" w:type="dxa"/>
          </w:tcPr>
          <w:p w14:paraId="4E6838C5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56B815" w14:textId="1ACB7B08" w:rsidR="00D118BA" w:rsidRPr="00F33427" w:rsidRDefault="00C9145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1D1232CB" w14:textId="77777777" w:rsidTr="003A1E98">
        <w:tc>
          <w:tcPr>
            <w:tcW w:w="2088" w:type="dxa"/>
          </w:tcPr>
          <w:p w14:paraId="25640E8C" w14:textId="77777777" w:rsidR="00D118BA" w:rsidRPr="00F33427" w:rsidRDefault="00D118BA" w:rsidP="0089642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0A8EE276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522" w:type="dxa"/>
          </w:tcPr>
          <w:p w14:paraId="269274ED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9C7A71" w14:textId="7D306784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A1E98" w:rsidRPr="00F33427" w14:paraId="7546891C" w14:textId="77777777" w:rsidTr="003A1E98">
        <w:tc>
          <w:tcPr>
            <w:tcW w:w="2088" w:type="dxa"/>
          </w:tcPr>
          <w:p w14:paraId="5E33653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74BFF102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522" w:type="dxa"/>
          </w:tcPr>
          <w:p w14:paraId="028DD2BD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DA5DA0" w14:textId="354F84EA" w:rsidR="00D118BA" w:rsidRPr="00F33427" w:rsidRDefault="00C9145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32E9ADC0" w14:textId="77777777" w:rsidTr="003A1E98">
        <w:tc>
          <w:tcPr>
            <w:tcW w:w="2088" w:type="dxa"/>
            <w:vMerge w:val="restart"/>
          </w:tcPr>
          <w:p w14:paraId="2E06DAA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8000114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9522" w:type="dxa"/>
          </w:tcPr>
          <w:p w14:paraId="13363B21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8712D1" w14:textId="7CCC169F" w:rsidR="00D118BA" w:rsidRPr="00F33427" w:rsidRDefault="009435EC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2DAF3478" w14:textId="77777777" w:rsidTr="003A1E98">
        <w:tc>
          <w:tcPr>
            <w:tcW w:w="2088" w:type="dxa"/>
            <w:vMerge/>
          </w:tcPr>
          <w:p w14:paraId="49BB5FB6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53B577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9522" w:type="dxa"/>
          </w:tcPr>
          <w:p w14:paraId="0A6562B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898B3A" w14:textId="11017324" w:rsidR="00D118BA" w:rsidRPr="00F33427" w:rsidRDefault="009435EC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429287F0" w14:textId="77777777" w:rsidTr="003A1E98">
        <w:tc>
          <w:tcPr>
            <w:tcW w:w="2088" w:type="dxa"/>
            <w:vMerge w:val="restart"/>
          </w:tcPr>
          <w:p w14:paraId="357CB7EF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0CA92B96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9522" w:type="dxa"/>
          </w:tcPr>
          <w:p w14:paraId="50F9D236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024EB7" w14:textId="2C8742CC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6</w:t>
            </w:r>
          </w:p>
        </w:tc>
      </w:tr>
      <w:tr w:rsidR="003A1E98" w:rsidRPr="00F33427" w14:paraId="4EF7CE5E" w14:textId="77777777" w:rsidTr="003A1E98">
        <w:tc>
          <w:tcPr>
            <w:tcW w:w="2088" w:type="dxa"/>
            <w:vMerge/>
          </w:tcPr>
          <w:p w14:paraId="0A75EAA4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8B750FE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9522" w:type="dxa"/>
          </w:tcPr>
          <w:p w14:paraId="5BAB220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461747" w14:textId="78EF509C" w:rsidR="00D118BA" w:rsidRPr="00F33427" w:rsidRDefault="009435EC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3A1E98" w:rsidRPr="00F33427" w14:paraId="188C930D" w14:textId="77777777" w:rsidTr="003A1E98">
        <w:tc>
          <w:tcPr>
            <w:tcW w:w="13948" w:type="dxa"/>
            <w:gridSpan w:val="4"/>
          </w:tcPr>
          <w:p w14:paraId="13B4C23E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3A1E98" w:rsidRPr="00F33427" w14:paraId="67BB663A" w14:textId="77777777" w:rsidTr="003A1E98">
        <w:tc>
          <w:tcPr>
            <w:tcW w:w="2088" w:type="dxa"/>
            <w:vMerge w:val="restart"/>
          </w:tcPr>
          <w:p w14:paraId="63F21AF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5A021767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9522" w:type="dxa"/>
          </w:tcPr>
          <w:p w14:paraId="1D48ACCD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819FAE9" w14:textId="68215190" w:rsidR="00D118BA" w:rsidRPr="00F33427" w:rsidRDefault="00837D54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A1E98" w:rsidRPr="00F33427" w14:paraId="4B910621" w14:textId="77777777" w:rsidTr="003A1E98">
        <w:tc>
          <w:tcPr>
            <w:tcW w:w="2088" w:type="dxa"/>
            <w:vMerge/>
          </w:tcPr>
          <w:p w14:paraId="1B4DB802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F98DEA6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9522" w:type="dxa"/>
          </w:tcPr>
          <w:p w14:paraId="76A24970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E8444C" w14:textId="5DC70E5D" w:rsidR="00D118BA" w:rsidRPr="00F33427" w:rsidRDefault="00837D54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A1E98" w:rsidRPr="00F33427" w14:paraId="214612A7" w14:textId="77777777" w:rsidTr="003A1E98">
        <w:tc>
          <w:tcPr>
            <w:tcW w:w="2088" w:type="dxa"/>
            <w:vMerge w:val="restart"/>
          </w:tcPr>
          <w:p w14:paraId="15A4F6C2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49B30FD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9522" w:type="dxa"/>
          </w:tcPr>
          <w:p w14:paraId="00B342D0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16E46D" w14:textId="77FC5BC8" w:rsidR="00D118BA" w:rsidRPr="00F33427" w:rsidRDefault="00C9145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41AC0086" w14:textId="77777777" w:rsidTr="003A1E98">
        <w:tc>
          <w:tcPr>
            <w:tcW w:w="2088" w:type="dxa"/>
            <w:vMerge/>
          </w:tcPr>
          <w:p w14:paraId="184642A6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7793B3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9522" w:type="dxa"/>
          </w:tcPr>
          <w:p w14:paraId="386A191D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523444" w14:textId="41650720" w:rsidR="00D118BA" w:rsidRPr="00F33427" w:rsidRDefault="00837D54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28550320" w14:textId="77777777" w:rsidTr="003A1E98">
        <w:tc>
          <w:tcPr>
            <w:tcW w:w="2088" w:type="dxa"/>
          </w:tcPr>
          <w:p w14:paraId="7E9CFD20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7A7BCC5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522" w:type="dxa"/>
          </w:tcPr>
          <w:p w14:paraId="2901AD0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058C39C" w14:textId="23EEEFB0" w:rsidR="00D118BA" w:rsidRPr="00F33427" w:rsidRDefault="00B230ED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6-18</w:t>
            </w:r>
          </w:p>
        </w:tc>
      </w:tr>
      <w:tr w:rsidR="003A1E98" w:rsidRPr="00F33427" w14:paraId="0A513140" w14:textId="77777777" w:rsidTr="003A1E98">
        <w:tc>
          <w:tcPr>
            <w:tcW w:w="2088" w:type="dxa"/>
          </w:tcPr>
          <w:p w14:paraId="6065B917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397A98B9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522" w:type="dxa"/>
          </w:tcPr>
          <w:p w14:paraId="2F41C43B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11C8CE" w14:textId="3F72B97F" w:rsidR="00D118BA" w:rsidRPr="00F33427" w:rsidRDefault="00EC6B08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3A1E98" w:rsidRPr="00F33427" w14:paraId="4B6C1163" w14:textId="77777777" w:rsidTr="003A1E98">
        <w:tc>
          <w:tcPr>
            <w:tcW w:w="2088" w:type="dxa"/>
            <w:vMerge w:val="restart"/>
          </w:tcPr>
          <w:p w14:paraId="67DB1061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A1058EA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9522" w:type="dxa"/>
          </w:tcPr>
          <w:p w14:paraId="402FF6A1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154E5E" w14:textId="36FA6552" w:rsidR="00D118BA" w:rsidRPr="00F33427" w:rsidRDefault="00EC6B08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7A8913E7" w14:textId="77777777" w:rsidTr="003A1E98">
        <w:tc>
          <w:tcPr>
            <w:tcW w:w="2088" w:type="dxa"/>
            <w:vMerge/>
          </w:tcPr>
          <w:p w14:paraId="0BE3E75F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2FEA46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9522" w:type="dxa"/>
          </w:tcPr>
          <w:p w14:paraId="663B5333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F3A838" w14:textId="122CC472" w:rsidR="00D118BA" w:rsidRPr="00F33427" w:rsidRDefault="00B230ED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87E92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A1E98" w:rsidRPr="00F33427" w14:paraId="6E77CE63" w14:textId="77777777" w:rsidTr="003A1E98">
        <w:tc>
          <w:tcPr>
            <w:tcW w:w="2088" w:type="dxa"/>
          </w:tcPr>
          <w:p w14:paraId="77CD8185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1EECE38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522" w:type="dxa"/>
          </w:tcPr>
          <w:p w14:paraId="6169FA68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B84D3C" w14:textId="05F70337" w:rsidR="00D118BA" w:rsidRPr="00F33427" w:rsidRDefault="00187E92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l Table</w:t>
            </w:r>
            <w:r w:rsidR="003F3567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356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&amp; </w:t>
            </w:r>
            <w:r w:rsidR="003F356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A1E98" w:rsidRPr="00F33427" w14:paraId="5553B874" w14:textId="77777777" w:rsidTr="003A1E98">
        <w:tc>
          <w:tcPr>
            <w:tcW w:w="2088" w:type="dxa"/>
          </w:tcPr>
          <w:p w14:paraId="053592C5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734C4B22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522" w:type="dxa"/>
          </w:tcPr>
          <w:p w14:paraId="50EB40B3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1DFBDA" w14:textId="1D4C9F82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0A6EB43C" w14:textId="77777777" w:rsidTr="003A1E98">
        <w:tc>
          <w:tcPr>
            <w:tcW w:w="13948" w:type="dxa"/>
            <w:gridSpan w:val="4"/>
          </w:tcPr>
          <w:p w14:paraId="07D82777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3A1E98" w:rsidRPr="00F33427" w14:paraId="66A313EA" w14:textId="77777777" w:rsidTr="003A1E98">
        <w:tc>
          <w:tcPr>
            <w:tcW w:w="2088" w:type="dxa"/>
          </w:tcPr>
          <w:p w14:paraId="54051785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2642C38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522" w:type="dxa"/>
          </w:tcPr>
          <w:p w14:paraId="3801578E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88BC0D" w14:textId="218EF8DF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87E92">
              <w:rPr>
                <w:rFonts w:ascii="Arial" w:hAnsi="Arial" w:cs="Arial"/>
                <w:sz w:val="22"/>
                <w:szCs w:val="22"/>
              </w:rPr>
              <w:t>4-25</w:t>
            </w:r>
          </w:p>
        </w:tc>
      </w:tr>
      <w:tr w:rsidR="003A1E98" w:rsidRPr="00F33427" w14:paraId="617F3E31" w14:textId="77777777" w:rsidTr="003A1E98">
        <w:tc>
          <w:tcPr>
            <w:tcW w:w="2088" w:type="dxa"/>
          </w:tcPr>
          <w:p w14:paraId="193FE601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436780B7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522" w:type="dxa"/>
          </w:tcPr>
          <w:p w14:paraId="74C1C9D7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692362" w14:textId="4492E0B8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87E9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A1E98" w:rsidRPr="00F33427" w14:paraId="154FC26D" w14:textId="77777777" w:rsidTr="003A1E98">
        <w:tc>
          <w:tcPr>
            <w:tcW w:w="2088" w:type="dxa"/>
          </w:tcPr>
          <w:p w14:paraId="6981C49A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26029E1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522" w:type="dxa"/>
          </w:tcPr>
          <w:p w14:paraId="2E335FBA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EC24E3" w14:textId="5FC6C4CA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</w:tr>
      <w:tr w:rsidR="003A1E98" w:rsidRPr="00F33427" w14:paraId="58D7B58E" w14:textId="77777777" w:rsidTr="003A1E98">
        <w:tc>
          <w:tcPr>
            <w:tcW w:w="12330" w:type="dxa"/>
            <w:gridSpan w:val="3"/>
          </w:tcPr>
          <w:p w14:paraId="2FE29EA6" w14:textId="77777777" w:rsidR="00D118BA" w:rsidRPr="00F33427" w:rsidRDefault="00D118BA" w:rsidP="008964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3ED11FC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1E98" w:rsidRPr="00F33427" w14:paraId="29005EAB" w14:textId="77777777" w:rsidTr="003A1E98">
        <w:tc>
          <w:tcPr>
            <w:tcW w:w="2088" w:type="dxa"/>
          </w:tcPr>
          <w:p w14:paraId="665CED96" w14:textId="77777777" w:rsidR="00D118BA" w:rsidRPr="00F33427" w:rsidRDefault="00D118BA" w:rsidP="0089642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6138E01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522" w:type="dxa"/>
          </w:tcPr>
          <w:p w14:paraId="073B6F2B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247DF2" w14:textId="0DCFE6E0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87E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1E98" w:rsidRPr="00F33427" w14:paraId="00469EBD" w14:textId="77777777" w:rsidTr="003A1E98">
        <w:tc>
          <w:tcPr>
            <w:tcW w:w="2088" w:type="dxa"/>
          </w:tcPr>
          <w:p w14:paraId="0E3C90FA" w14:textId="77777777" w:rsidR="00D118BA" w:rsidRPr="00F33427" w:rsidRDefault="00D118BA" w:rsidP="0089642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4928BE7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522" w:type="dxa"/>
          </w:tcPr>
          <w:p w14:paraId="450E08E4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77E2DA" w14:textId="6A5C1A72" w:rsidR="00D118BA" w:rsidRPr="00F33427" w:rsidRDefault="00BE53D6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A1E98" w:rsidRPr="00F33427" w14:paraId="6FDC2BCA" w14:textId="77777777" w:rsidTr="003A1E98">
        <w:tc>
          <w:tcPr>
            <w:tcW w:w="2088" w:type="dxa"/>
            <w:tcBorders>
              <w:bottom w:val="single" w:sz="12" w:space="0" w:color="auto"/>
            </w:tcBorders>
          </w:tcPr>
          <w:p w14:paraId="30446E76" w14:textId="77777777" w:rsidR="00D118BA" w:rsidRPr="00F33427" w:rsidRDefault="00D118BA" w:rsidP="0089642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C4E6861" w14:textId="77777777" w:rsidR="00D118BA" w:rsidRPr="00F33427" w:rsidRDefault="00D118BA" w:rsidP="008964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522" w:type="dxa"/>
            <w:tcBorders>
              <w:bottom w:val="single" w:sz="12" w:space="0" w:color="auto"/>
            </w:tcBorders>
          </w:tcPr>
          <w:p w14:paraId="77072C59" w14:textId="77777777" w:rsidR="00D118BA" w:rsidRPr="00F33427" w:rsidRDefault="00D118BA" w:rsidP="0089642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693D4DBD" w14:textId="0CE62713" w:rsidR="00D118BA" w:rsidRPr="00F33427" w:rsidRDefault="00ED1A6A" w:rsidP="00896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2D868C36" w14:textId="2E240E0A" w:rsidR="00D118BA" w:rsidRPr="00171638" w:rsidRDefault="00D118BA" w:rsidP="00836835">
      <w:pPr>
        <w:spacing w:line="480" w:lineRule="auto"/>
        <w:contextualSpacing/>
        <w:rPr>
          <w:b/>
        </w:rPr>
      </w:pPr>
    </w:p>
    <w:sectPr w:rsidR="00D118BA" w:rsidRPr="00171638" w:rsidSect="0001552F">
      <w:footerReference w:type="even" r:id="rId9"/>
      <w:footerReference w:type="default" r:id="rId10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F5B15" w14:textId="77777777" w:rsidR="00433E25" w:rsidRDefault="00433E25" w:rsidP="00D118BA">
      <w:r>
        <w:separator/>
      </w:r>
    </w:p>
  </w:endnote>
  <w:endnote w:type="continuationSeparator" w:id="0">
    <w:p w14:paraId="7268CD89" w14:textId="77777777" w:rsidR="00433E25" w:rsidRDefault="00433E25" w:rsidP="00D118BA">
      <w:r>
        <w:continuationSeparator/>
      </w:r>
    </w:p>
  </w:endnote>
  <w:endnote w:type="continuationNotice" w:id="1">
    <w:p w14:paraId="16B5E616" w14:textId="77777777" w:rsidR="00433E25" w:rsidRDefault="00433E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110BE" w14:textId="61A7E8DB" w:rsidR="004A7D57" w:rsidRDefault="004A7D57" w:rsidP="008964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7C41F6" w14:textId="77777777" w:rsidR="004A7D57" w:rsidRDefault="004A7D57" w:rsidP="00896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69FE" w14:textId="77777777" w:rsidR="004A7D57" w:rsidRPr="00843254" w:rsidRDefault="004A7D57" w:rsidP="0089642C">
    <w:pPr>
      <w:pStyle w:val="Footer"/>
      <w:ind w:right="360"/>
    </w:pPr>
  </w:p>
  <w:p w14:paraId="0A47A301" w14:textId="77777777" w:rsidR="004A7D57" w:rsidRDefault="004A7D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65727" w14:textId="77777777" w:rsidR="00433E25" w:rsidRDefault="00433E25" w:rsidP="00D118BA">
      <w:r>
        <w:separator/>
      </w:r>
    </w:p>
  </w:footnote>
  <w:footnote w:type="continuationSeparator" w:id="0">
    <w:p w14:paraId="229026EB" w14:textId="77777777" w:rsidR="00433E25" w:rsidRDefault="00433E25" w:rsidP="00D118BA">
      <w:r>
        <w:continuationSeparator/>
      </w:r>
    </w:p>
  </w:footnote>
  <w:footnote w:type="continuationNotice" w:id="1">
    <w:p w14:paraId="069AB450" w14:textId="77777777" w:rsidR="00433E25" w:rsidRDefault="00433E2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12ABB"/>
    <w:multiLevelType w:val="hybridMultilevel"/>
    <w:tmpl w:val="BAB09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63313"/>
    <w:multiLevelType w:val="hybridMultilevel"/>
    <w:tmpl w:val="BE5A0CEC"/>
    <w:lvl w:ilvl="0" w:tplc="E4F2A0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77A47"/>
    <w:multiLevelType w:val="hybridMultilevel"/>
    <w:tmpl w:val="8F403676"/>
    <w:lvl w:ilvl="0" w:tplc="6374C386">
      <w:start w:val="1"/>
      <w:numFmt w:val="decimal"/>
      <w:lvlText w:val="%1)"/>
      <w:lvlJc w:val="left"/>
      <w:pPr>
        <w:ind w:left="242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DA45703"/>
    <w:multiLevelType w:val="hybridMultilevel"/>
    <w:tmpl w:val="6888817C"/>
    <w:lvl w:ilvl="0" w:tplc="94680482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D20A33"/>
    <w:multiLevelType w:val="hybridMultilevel"/>
    <w:tmpl w:val="A8008B8A"/>
    <w:lvl w:ilvl="0" w:tplc="E3CC8F7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F595A"/>
    <w:multiLevelType w:val="hybridMultilevel"/>
    <w:tmpl w:val="4574033C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8B34B5"/>
    <w:multiLevelType w:val="hybridMultilevel"/>
    <w:tmpl w:val="B9D47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A3D9A"/>
    <w:multiLevelType w:val="hybridMultilevel"/>
    <w:tmpl w:val="20D26B90"/>
    <w:lvl w:ilvl="0" w:tplc="09DC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C0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C0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E7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A0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4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FC9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2D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480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E366474"/>
    <w:multiLevelType w:val="hybridMultilevel"/>
    <w:tmpl w:val="0DBC2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E5E80"/>
    <w:multiLevelType w:val="multilevel"/>
    <w:tmpl w:val="546AC082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D54FD1"/>
    <w:multiLevelType w:val="hybridMultilevel"/>
    <w:tmpl w:val="9D5C4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A93C51"/>
    <w:multiLevelType w:val="multilevel"/>
    <w:tmpl w:val="843EA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5773FC"/>
    <w:multiLevelType w:val="hybridMultilevel"/>
    <w:tmpl w:val="546AC082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147C76"/>
    <w:multiLevelType w:val="hybridMultilevel"/>
    <w:tmpl w:val="1878FC4E"/>
    <w:lvl w:ilvl="0" w:tplc="34FE582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582"/>
    <w:multiLevelType w:val="hybridMultilevel"/>
    <w:tmpl w:val="6FE06CCA"/>
    <w:lvl w:ilvl="0" w:tplc="777076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B6A22"/>
    <w:multiLevelType w:val="hybridMultilevel"/>
    <w:tmpl w:val="DC66E8EC"/>
    <w:lvl w:ilvl="0" w:tplc="23B4F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9E7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43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AD1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5C4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664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CAE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24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D45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6C15405"/>
    <w:multiLevelType w:val="hybridMultilevel"/>
    <w:tmpl w:val="49245676"/>
    <w:lvl w:ilvl="0" w:tplc="8FD68748">
      <w:start w:val="1"/>
      <w:numFmt w:val="decimal"/>
      <w:lvlText w:val="%1)"/>
      <w:lvlJc w:val="left"/>
      <w:pPr>
        <w:ind w:left="1080" w:hanging="360"/>
      </w:pPr>
      <w:rPr>
        <w:rFonts w:eastAsia="Times New Roman"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1B45308"/>
    <w:multiLevelType w:val="hybridMultilevel"/>
    <w:tmpl w:val="254655AA"/>
    <w:lvl w:ilvl="0" w:tplc="C57498D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024B83"/>
    <w:multiLevelType w:val="hybridMultilevel"/>
    <w:tmpl w:val="F8B614A8"/>
    <w:lvl w:ilvl="0" w:tplc="DAFA321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F36FD"/>
    <w:multiLevelType w:val="hybridMultilevel"/>
    <w:tmpl w:val="E0D85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12131">
    <w:abstractNumId w:val="4"/>
  </w:num>
  <w:num w:numId="2" w16cid:durableId="1969428924">
    <w:abstractNumId w:val="10"/>
  </w:num>
  <w:num w:numId="3" w16cid:durableId="1467351240">
    <w:abstractNumId w:val="0"/>
  </w:num>
  <w:num w:numId="4" w16cid:durableId="605119544">
    <w:abstractNumId w:val="8"/>
  </w:num>
  <w:num w:numId="5" w16cid:durableId="2051298631">
    <w:abstractNumId w:val="17"/>
  </w:num>
  <w:num w:numId="6" w16cid:durableId="681131008">
    <w:abstractNumId w:val="14"/>
  </w:num>
  <w:num w:numId="7" w16cid:durableId="1468936240">
    <w:abstractNumId w:val="13"/>
  </w:num>
  <w:num w:numId="8" w16cid:durableId="127826125">
    <w:abstractNumId w:val="1"/>
  </w:num>
  <w:num w:numId="9" w16cid:durableId="1909223631">
    <w:abstractNumId w:val="15"/>
  </w:num>
  <w:num w:numId="10" w16cid:durableId="1366523182">
    <w:abstractNumId w:val="7"/>
  </w:num>
  <w:num w:numId="11" w16cid:durableId="1646619280">
    <w:abstractNumId w:val="3"/>
  </w:num>
  <w:num w:numId="12" w16cid:durableId="618297978">
    <w:abstractNumId w:val="12"/>
  </w:num>
  <w:num w:numId="13" w16cid:durableId="2107342792">
    <w:abstractNumId w:val="11"/>
  </w:num>
  <w:num w:numId="14" w16cid:durableId="1286621901">
    <w:abstractNumId w:val="6"/>
  </w:num>
  <w:num w:numId="15" w16cid:durableId="936669307">
    <w:abstractNumId w:val="2"/>
  </w:num>
  <w:num w:numId="16" w16cid:durableId="142165257">
    <w:abstractNumId w:val="9"/>
  </w:num>
  <w:num w:numId="17" w16cid:durableId="761604404">
    <w:abstractNumId w:val="5"/>
  </w:num>
  <w:num w:numId="18" w16cid:durableId="1370643632">
    <w:abstractNumId w:val="18"/>
  </w:num>
  <w:num w:numId="19" w16cid:durableId="596836499">
    <w:abstractNumId w:val="16"/>
  </w:num>
  <w:num w:numId="20" w16cid:durableId="5110708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E76"/>
    <w:rsid w:val="00000844"/>
    <w:rsid w:val="0000660A"/>
    <w:rsid w:val="0001552F"/>
    <w:rsid w:val="00021505"/>
    <w:rsid w:val="00022E93"/>
    <w:rsid w:val="00024837"/>
    <w:rsid w:val="0004010B"/>
    <w:rsid w:val="000448B3"/>
    <w:rsid w:val="000474B7"/>
    <w:rsid w:val="0005284E"/>
    <w:rsid w:val="00062355"/>
    <w:rsid w:val="0006369F"/>
    <w:rsid w:val="00067ACA"/>
    <w:rsid w:val="00070DB1"/>
    <w:rsid w:val="0007431E"/>
    <w:rsid w:val="0007506C"/>
    <w:rsid w:val="000774A0"/>
    <w:rsid w:val="000840B9"/>
    <w:rsid w:val="0009127A"/>
    <w:rsid w:val="000952CF"/>
    <w:rsid w:val="0009742D"/>
    <w:rsid w:val="000A634B"/>
    <w:rsid w:val="000A6AB9"/>
    <w:rsid w:val="000B070D"/>
    <w:rsid w:val="000B085F"/>
    <w:rsid w:val="000B0950"/>
    <w:rsid w:val="000C4436"/>
    <w:rsid w:val="000D064F"/>
    <w:rsid w:val="000D26B9"/>
    <w:rsid w:val="000D3CDA"/>
    <w:rsid w:val="000E48A2"/>
    <w:rsid w:val="000E58AF"/>
    <w:rsid w:val="000E58B8"/>
    <w:rsid w:val="000E6FF3"/>
    <w:rsid w:val="000E720A"/>
    <w:rsid w:val="000F4D5A"/>
    <w:rsid w:val="000F5977"/>
    <w:rsid w:val="001012E7"/>
    <w:rsid w:val="00120C6E"/>
    <w:rsid w:val="001265BC"/>
    <w:rsid w:val="00140B9A"/>
    <w:rsid w:val="00141043"/>
    <w:rsid w:val="00147A28"/>
    <w:rsid w:val="00150E4C"/>
    <w:rsid w:val="0015200D"/>
    <w:rsid w:val="0015318A"/>
    <w:rsid w:val="001546EC"/>
    <w:rsid w:val="001553E8"/>
    <w:rsid w:val="00162116"/>
    <w:rsid w:val="00166150"/>
    <w:rsid w:val="00167501"/>
    <w:rsid w:val="00171638"/>
    <w:rsid w:val="00176866"/>
    <w:rsid w:val="0018095D"/>
    <w:rsid w:val="001867FC"/>
    <w:rsid w:val="00187CD7"/>
    <w:rsid w:val="00187E92"/>
    <w:rsid w:val="00197A9C"/>
    <w:rsid w:val="001A2081"/>
    <w:rsid w:val="001A5C8A"/>
    <w:rsid w:val="001B00FF"/>
    <w:rsid w:val="001C59BB"/>
    <w:rsid w:val="001D2729"/>
    <w:rsid w:val="001D5120"/>
    <w:rsid w:val="001E27FF"/>
    <w:rsid w:val="001E6775"/>
    <w:rsid w:val="001F048E"/>
    <w:rsid w:val="001F3217"/>
    <w:rsid w:val="001F7834"/>
    <w:rsid w:val="002152B0"/>
    <w:rsid w:val="00217DC9"/>
    <w:rsid w:val="00223F50"/>
    <w:rsid w:val="00231600"/>
    <w:rsid w:val="002351A3"/>
    <w:rsid w:val="00241E1C"/>
    <w:rsid w:val="00241F15"/>
    <w:rsid w:val="00245A6C"/>
    <w:rsid w:val="002517E7"/>
    <w:rsid w:val="00266AB0"/>
    <w:rsid w:val="0027135B"/>
    <w:rsid w:val="00273947"/>
    <w:rsid w:val="00281105"/>
    <w:rsid w:val="0028136F"/>
    <w:rsid w:val="00285380"/>
    <w:rsid w:val="0029300C"/>
    <w:rsid w:val="002C0D57"/>
    <w:rsid w:val="002C18FB"/>
    <w:rsid w:val="002D0241"/>
    <w:rsid w:val="002D07C1"/>
    <w:rsid w:val="002D0DC0"/>
    <w:rsid w:val="002E1138"/>
    <w:rsid w:val="002E3E86"/>
    <w:rsid w:val="002F5895"/>
    <w:rsid w:val="002F6DA9"/>
    <w:rsid w:val="00306FB9"/>
    <w:rsid w:val="00311DA9"/>
    <w:rsid w:val="0032604D"/>
    <w:rsid w:val="003352D9"/>
    <w:rsid w:val="00335462"/>
    <w:rsid w:val="00353FD5"/>
    <w:rsid w:val="003552DB"/>
    <w:rsid w:val="00355D1D"/>
    <w:rsid w:val="00364F93"/>
    <w:rsid w:val="00365857"/>
    <w:rsid w:val="003768D1"/>
    <w:rsid w:val="003863E3"/>
    <w:rsid w:val="0039566B"/>
    <w:rsid w:val="003A0111"/>
    <w:rsid w:val="003A1E98"/>
    <w:rsid w:val="003A3E88"/>
    <w:rsid w:val="003A41F4"/>
    <w:rsid w:val="003D3091"/>
    <w:rsid w:val="003D4BDF"/>
    <w:rsid w:val="003E44D3"/>
    <w:rsid w:val="003E6259"/>
    <w:rsid w:val="003F1E60"/>
    <w:rsid w:val="003F3567"/>
    <w:rsid w:val="00414218"/>
    <w:rsid w:val="004333B2"/>
    <w:rsid w:val="00433E25"/>
    <w:rsid w:val="00436027"/>
    <w:rsid w:val="004375D2"/>
    <w:rsid w:val="0044047C"/>
    <w:rsid w:val="00440956"/>
    <w:rsid w:val="00443508"/>
    <w:rsid w:val="004452A2"/>
    <w:rsid w:val="00452131"/>
    <w:rsid w:val="00473A3D"/>
    <w:rsid w:val="00474B47"/>
    <w:rsid w:val="004850AF"/>
    <w:rsid w:val="00493811"/>
    <w:rsid w:val="00493F04"/>
    <w:rsid w:val="004A469A"/>
    <w:rsid w:val="004A7D57"/>
    <w:rsid w:val="004D3285"/>
    <w:rsid w:val="004D5D90"/>
    <w:rsid w:val="004E0B54"/>
    <w:rsid w:val="004E5B94"/>
    <w:rsid w:val="004F0474"/>
    <w:rsid w:val="004F33AD"/>
    <w:rsid w:val="004F5A26"/>
    <w:rsid w:val="00501559"/>
    <w:rsid w:val="0050223E"/>
    <w:rsid w:val="00510521"/>
    <w:rsid w:val="00515213"/>
    <w:rsid w:val="00517972"/>
    <w:rsid w:val="0052103E"/>
    <w:rsid w:val="00522546"/>
    <w:rsid w:val="00524A6F"/>
    <w:rsid w:val="005336DF"/>
    <w:rsid w:val="005354F0"/>
    <w:rsid w:val="005378A9"/>
    <w:rsid w:val="00537A52"/>
    <w:rsid w:val="005456C1"/>
    <w:rsid w:val="005560E0"/>
    <w:rsid w:val="00557828"/>
    <w:rsid w:val="005612AD"/>
    <w:rsid w:val="00566EE3"/>
    <w:rsid w:val="00580A8D"/>
    <w:rsid w:val="0058493C"/>
    <w:rsid w:val="00590400"/>
    <w:rsid w:val="005A0634"/>
    <w:rsid w:val="005A0AED"/>
    <w:rsid w:val="005A0EC6"/>
    <w:rsid w:val="005B3A33"/>
    <w:rsid w:val="005B64BD"/>
    <w:rsid w:val="005B6DB8"/>
    <w:rsid w:val="005C576A"/>
    <w:rsid w:val="005C6D60"/>
    <w:rsid w:val="005E1FFF"/>
    <w:rsid w:val="005E275E"/>
    <w:rsid w:val="005E2954"/>
    <w:rsid w:val="006022D2"/>
    <w:rsid w:val="006079C6"/>
    <w:rsid w:val="006108BB"/>
    <w:rsid w:val="0061497A"/>
    <w:rsid w:val="0062423F"/>
    <w:rsid w:val="00624DFB"/>
    <w:rsid w:val="00631E25"/>
    <w:rsid w:val="00633487"/>
    <w:rsid w:val="006360EB"/>
    <w:rsid w:val="006361D1"/>
    <w:rsid w:val="00643AF3"/>
    <w:rsid w:val="00644983"/>
    <w:rsid w:val="006542D7"/>
    <w:rsid w:val="006631DB"/>
    <w:rsid w:val="00672B83"/>
    <w:rsid w:val="00672CF0"/>
    <w:rsid w:val="00677AC1"/>
    <w:rsid w:val="00690A6B"/>
    <w:rsid w:val="0069336B"/>
    <w:rsid w:val="006B3D94"/>
    <w:rsid w:val="006B413B"/>
    <w:rsid w:val="006C1A35"/>
    <w:rsid w:val="006C2A19"/>
    <w:rsid w:val="006E075E"/>
    <w:rsid w:val="006E1316"/>
    <w:rsid w:val="006F1367"/>
    <w:rsid w:val="00704931"/>
    <w:rsid w:val="0070524B"/>
    <w:rsid w:val="00733385"/>
    <w:rsid w:val="007450B0"/>
    <w:rsid w:val="00755E48"/>
    <w:rsid w:val="00763E9C"/>
    <w:rsid w:val="007651FF"/>
    <w:rsid w:val="007718BE"/>
    <w:rsid w:val="00775571"/>
    <w:rsid w:val="00782C7D"/>
    <w:rsid w:val="00786046"/>
    <w:rsid w:val="00786726"/>
    <w:rsid w:val="00786B69"/>
    <w:rsid w:val="00792451"/>
    <w:rsid w:val="00793369"/>
    <w:rsid w:val="007A7CD4"/>
    <w:rsid w:val="007B0ADF"/>
    <w:rsid w:val="007B1DDA"/>
    <w:rsid w:val="007B7723"/>
    <w:rsid w:val="007E5EFD"/>
    <w:rsid w:val="007E7E8D"/>
    <w:rsid w:val="00800091"/>
    <w:rsid w:val="00801751"/>
    <w:rsid w:val="00803A97"/>
    <w:rsid w:val="00811251"/>
    <w:rsid w:val="00812166"/>
    <w:rsid w:val="00814499"/>
    <w:rsid w:val="00814871"/>
    <w:rsid w:val="00820B47"/>
    <w:rsid w:val="00831694"/>
    <w:rsid w:val="00836835"/>
    <w:rsid w:val="0083770F"/>
    <w:rsid w:val="008379E1"/>
    <w:rsid w:val="00837D54"/>
    <w:rsid w:val="00851781"/>
    <w:rsid w:val="008604D3"/>
    <w:rsid w:val="00863130"/>
    <w:rsid w:val="00870946"/>
    <w:rsid w:val="00877FBD"/>
    <w:rsid w:val="008852D0"/>
    <w:rsid w:val="0088536A"/>
    <w:rsid w:val="00886774"/>
    <w:rsid w:val="00887C6B"/>
    <w:rsid w:val="00892B3B"/>
    <w:rsid w:val="0089642C"/>
    <w:rsid w:val="00897211"/>
    <w:rsid w:val="008A346B"/>
    <w:rsid w:val="008B25FC"/>
    <w:rsid w:val="008B507F"/>
    <w:rsid w:val="008B79FE"/>
    <w:rsid w:val="008C6EBD"/>
    <w:rsid w:val="008D2B46"/>
    <w:rsid w:val="008D30E3"/>
    <w:rsid w:val="008E1E8F"/>
    <w:rsid w:val="00910255"/>
    <w:rsid w:val="00921B42"/>
    <w:rsid w:val="00927699"/>
    <w:rsid w:val="009350FD"/>
    <w:rsid w:val="00935605"/>
    <w:rsid w:val="009435EC"/>
    <w:rsid w:val="00950555"/>
    <w:rsid w:val="00954E25"/>
    <w:rsid w:val="009735F3"/>
    <w:rsid w:val="00973A03"/>
    <w:rsid w:val="0098080F"/>
    <w:rsid w:val="00980BEB"/>
    <w:rsid w:val="00984BCE"/>
    <w:rsid w:val="009A5175"/>
    <w:rsid w:val="009B279C"/>
    <w:rsid w:val="009B31F8"/>
    <w:rsid w:val="009B6AAA"/>
    <w:rsid w:val="009B7C1D"/>
    <w:rsid w:val="009C07C1"/>
    <w:rsid w:val="009D071B"/>
    <w:rsid w:val="009D31CA"/>
    <w:rsid w:val="009E7A74"/>
    <w:rsid w:val="00A13424"/>
    <w:rsid w:val="00A1535F"/>
    <w:rsid w:val="00A169F5"/>
    <w:rsid w:val="00A21B00"/>
    <w:rsid w:val="00A32EC1"/>
    <w:rsid w:val="00A33B8E"/>
    <w:rsid w:val="00A36282"/>
    <w:rsid w:val="00A4306F"/>
    <w:rsid w:val="00A5214A"/>
    <w:rsid w:val="00A65EA0"/>
    <w:rsid w:val="00A7151B"/>
    <w:rsid w:val="00A7506A"/>
    <w:rsid w:val="00A76612"/>
    <w:rsid w:val="00A85118"/>
    <w:rsid w:val="00A851D4"/>
    <w:rsid w:val="00A86B86"/>
    <w:rsid w:val="00AA2DAA"/>
    <w:rsid w:val="00AA49F1"/>
    <w:rsid w:val="00AB2556"/>
    <w:rsid w:val="00AB3BD5"/>
    <w:rsid w:val="00AC0FDC"/>
    <w:rsid w:val="00AD0C86"/>
    <w:rsid w:val="00AE35C4"/>
    <w:rsid w:val="00AE7240"/>
    <w:rsid w:val="00AF5790"/>
    <w:rsid w:val="00AF60FE"/>
    <w:rsid w:val="00AF684B"/>
    <w:rsid w:val="00B00C31"/>
    <w:rsid w:val="00B01929"/>
    <w:rsid w:val="00B174A2"/>
    <w:rsid w:val="00B230ED"/>
    <w:rsid w:val="00B27265"/>
    <w:rsid w:val="00B2773B"/>
    <w:rsid w:val="00B30E17"/>
    <w:rsid w:val="00B431F7"/>
    <w:rsid w:val="00B51D05"/>
    <w:rsid w:val="00B53686"/>
    <w:rsid w:val="00B56036"/>
    <w:rsid w:val="00B747E7"/>
    <w:rsid w:val="00B76E0C"/>
    <w:rsid w:val="00B83CC8"/>
    <w:rsid w:val="00B866D8"/>
    <w:rsid w:val="00B86B38"/>
    <w:rsid w:val="00B9737F"/>
    <w:rsid w:val="00BA0ED4"/>
    <w:rsid w:val="00BA2D16"/>
    <w:rsid w:val="00BA4920"/>
    <w:rsid w:val="00BA5783"/>
    <w:rsid w:val="00BB6B95"/>
    <w:rsid w:val="00BC0C12"/>
    <w:rsid w:val="00BC45A9"/>
    <w:rsid w:val="00BC5BE7"/>
    <w:rsid w:val="00BD33B7"/>
    <w:rsid w:val="00BD58CE"/>
    <w:rsid w:val="00BD6E76"/>
    <w:rsid w:val="00BE1425"/>
    <w:rsid w:val="00BE53D6"/>
    <w:rsid w:val="00BE5506"/>
    <w:rsid w:val="00BE62F5"/>
    <w:rsid w:val="00BF2992"/>
    <w:rsid w:val="00C00A3F"/>
    <w:rsid w:val="00C00DC2"/>
    <w:rsid w:val="00C021D1"/>
    <w:rsid w:val="00C274F0"/>
    <w:rsid w:val="00C32EE3"/>
    <w:rsid w:val="00C400B5"/>
    <w:rsid w:val="00C4146F"/>
    <w:rsid w:val="00C468DC"/>
    <w:rsid w:val="00C60221"/>
    <w:rsid w:val="00C618A7"/>
    <w:rsid w:val="00C64E8D"/>
    <w:rsid w:val="00C65407"/>
    <w:rsid w:val="00C66F08"/>
    <w:rsid w:val="00C71A1D"/>
    <w:rsid w:val="00C76274"/>
    <w:rsid w:val="00C8398E"/>
    <w:rsid w:val="00C843D3"/>
    <w:rsid w:val="00C85212"/>
    <w:rsid w:val="00C91456"/>
    <w:rsid w:val="00CA6271"/>
    <w:rsid w:val="00CC403B"/>
    <w:rsid w:val="00CD1C1D"/>
    <w:rsid w:val="00CD7CAF"/>
    <w:rsid w:val="00CE4567"/>
    <w:rsid w:val="00CF1574"/>
    <w:rsid w:val="00CF4B65"/>
    <w:rsid w:val="00CF6BE6"/>
    <w:rsid w:val="00D06A31"/>
    <w:rsid w:val="00D118BA"/>
    <w:rsid w:val="00D338CA"/>
    <w:rsid w:val="00D35A89"/>
    <w:rsid w:val="00D56FA0"/>
    <w:rsid w:val="00D75503"/>
    <w:rsid w:val="00D75C5A"/>
    <w:rsid w:val="00DA73CB"/>
    <w:rsid w:val="00DB1DB6"/>
    <w:rsid w:val="00DB2506"/>
    <w:rsid w:val="00DB2613"/>
    <w:rsid w:val="00DC03BE"/>
    <w:rsid w:val="00DC3846"/>
    <w:rsid w:val="00DC389F"/>
    <w:rsid w:val="00DD2A64"/>
    <w:rsid w:val="00DD5F01"/>
    <w:rsid w:val="00DE069D"/>
    <w:rsid w:val="00DF4000"/>
    <w:rsid w:val="00E00B42"/>
    <w:rsid w:val="00E024EF"/>
    <w:rsid w:val="00E07469"/>
    <w:rsid w:val="00E13BF9"/>
    <w:rsid w:val="00E13CEB"/>
    <w:rsid w:val="00E1731C"/>
    <w:rsid w:val="00E17A8E"/>
    <w:rsid w:val="00E23321"/>
    <w:rsid w:val="00E246D1"/>
    <w:rsid w:val="00E32A75"/>
    <w:rsid w:val="00E36DF3"/>
    <w:rsid w:val="00E37314"/>
    <w:rsid w:val="00E42596"/>
    <w:rsid w:val="00E43763"/>
    <w:rsid w:val="00E50852"/>
    <w:rsid w:val="00E51F94"/>
    <w:rsid w:val="00E52FC4"/>
    <w:rsid w:val="00E57FB4"/>
    <w:rsid w:val="00E61DD6"/>
    <w:rsid w:val="00E62568"/>
    <w:rsid w:val="00E70DA0"/>
    <w:rsid w:val="00E748CA"/>
    <w:rsid w:val="00E804EC"/>
    <w:rsid w:val="00E850D0"/>
    <w:rsid w:val="00E96616"/>
    <w:rsid w:val="00EA0CDF"/>
    <w:rsid w:val="00EA31DA"/>
    <w:rsid w:val="00EB47F9"/>
    <w:rsid w:val="00EC33A7"/>
    <w:rsid w:val="00EC6B08"/>
    <w:rsid w:val="00EC7269"/>
    <w:rsid w:val="00ED0C1C"/>
    <w:rsid w:val="00ED1A6A"/>
    <w:rsid w:val="00ED1D05"/>
    <w:rsid w:val="00EE1897"/>
    <w:rsid w:val="00EE475A"/>
    <w:rsid w:val="00EF4B5B"/>
    <w:rsid w:val="00F016FB"/>
    <w:rsid w:val="00F05C9E"/>
    <w:rsid w:val="00F071CD"/>
    <w:rsid w:val="00F120C8"/>
    <w:rsid w:val="00F235D8"/>
    <w:rsid w:val="00F2604A"/>
    <w:rsid w:val="00F27530"/>
    <w:rsid w:val="00F32802"/>
    <w:rsid w:val="00F467D4"/>
    <w:rsid w:val="00F71FAA"/>
    <w:rsid w:val="00F8224C"/>
    <w:rsid w:val="00F85562"/>
    <w:rsid w:val="00F8569D"/>
    <w:rsid w:val="00F92F26"/>
    <w:rsid w:val="00F92FCE"/>
    <w:rsid w:val="00F9570F"/>
    <w:rsid w:val="00F97A5B"/>
    <w:rsid w:val="00F97ADC"/>
    <w:rsid w:val="00FA01A7"/>
    <w:rsid w:val="00FA0340"/>
    <w:rsid w:val="00FA51AC"/>
    <w:rsid w:val="00FA7688"/>
    <w:rsid w:val="00FB0937"/>
    <w:rsid w:val="00FB1E0E"/>
    <w:rsid w:val="00FB7430"/>
    <w:rsid w:val="00FD7454"/>
    <w:rsid w:val="00FE529A"/>
    <w:rsid w:val="00F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8937E"/>
  <w15:chartTrackingRefBased/>
  <w15:docId w15:val="{15DB684D-933D-8F4C-BE52-3B2D1134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F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8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18BA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1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1B42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8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18BA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D118B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18BA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D118BA"/>
  </w:style>
  <w:style w:type="character" w:styleId="Hyperlink">
    <w:name w:val="Hyperlink"/>
    <w:basedOn w:val="DefaultParagraphFont"/>
    <w:unhideWhenUsed/>
    <w:rsid w:val="00D118BA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118BA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18BA"/>
    <w:rPr>
      <w:i/>
      <w:iCs/>
    </w:rPr>
  </w:style>
  <w:style w:type="paragraph" w:styleId="ListParagraph">
    <w:name w:val="List Paragraph"/>
    <w:basedOn w:val="Normal"/>
    <w:uiPriority w:val="34"/>
    <w:qFormat/>
    <w:rsid w:val="00D118BA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18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8B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B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il">
    <w:name w:val="il"/>
    <w:basedOn w:val="DefaultParagraphFont"/>
    <w:rsid w:val="00D118BA"/>
  </w:style>
  <w:style w:type="character" w:customStyle="1" w:styleId="im">
    <w:name w:val="im"/>
    <w:basedOn w:val="DefaultParagraphFont"/>
    <w:rsid w:val="00D118BA"/>
  </w:style>
  <w:style w:type="paragraph" w:styleId="Revision">
    <w:name w:val="Revision"/>
    <w:hidden/>
    <w:uiPriority w:val="99"/>
    <w:semiHidden/>
    <w:rsid w:val="00D118BA"/>
    <w:rPr>
      <w:rFonts w:eastAsiaTheme="minorEastAsia"/>
      <w:lang w:val="en-US"/>
    </w:rPr>
  </w:style>
  <w:style w:type="paragraph" w:customStyle="1" w:styleId="tabletext">
    <w:name w:val="table text"/>
    <w:basedOn w:val="Normal"/>
    <w:rsid w:val="00D118BA"/>
    <w:rPr>
      <w:rFonts w:eastAsia="MS Mincho"/>
      <w:lang w:val="en-US" w:eastAsia="ja-JP"/>
    </w:rPr>
  </w:style>
  <w:style w:type="character" w:customStyle="1" w:styleId="italic">
    <w:name w:val="italic"/>
    <w:basedOn w:val="DefaultParagraphFont"/>
    <w:uiPriority w:val="1"/>
    <w:qFormat/>
    <w:rsid w:val="00D118BA"/>
    <w:rPr>
      <w:i/>
      <w:iCs/>
    </w:rPr>
  </w:style>
  <w:style w:type="character" w:customStyle="1" w:styleId="bold">
    <w:name w:val="bold"/>
    <w:basedOn w:val="DefaultParagraphFont"/>
    <w:uiPriority w:val="1"/>
    <w:qFormat/>
    <w:rsid w:val="00D118BA"/>
    <w:rPr>
      <w:b/>
    </w:rPr>
  </w:style>
  <w:style w:type="character" w:styleId="Strong">
    <w:name w:val="Strong"/>
    <w:basedOn w:val="DefaultParagraphFont"/>
    <w:uiPriority w:val="22"/>
    <w:qFormat/>
    <w:rsid w:val="00D118B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118B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118BA"/>
    <w:rPr>
      <w:rFonts w:eastAsiaTheme="minorEastAsia"/>
      <w:lang w:val="en-US"/>
    </w:rPr>
  </w:style>
  <w:style w:type="character" w:customStyle="1" w:styleId="hlfld-contribauthor">
    <w:name w:val="hlfld-contribauthor"/>
    <w:basedOn w:val="DefaultParagraphFont"/>
    <w:rsid w:val="00D118BA"/>
  </w:style>
  <w:style w:type="character" w:customStyle="1" w:styleId="seperator">
    <w:name w:val="seperator"/>
    <w:basedOn w:val="DefaultParagraphFont"/>
    <w:rsid w:val="00D118BA"/>
  </w:style>
  <w:style w:type="character" w:customStyle="1" w:styleId="seriestitle">
    <w:name w:val="seriestitle"/>
    <w:basedOn w:val="DefaultParagraphFont"/>
    <w:rsid w:val="00D118BA"/>
  </w:style>
  <w:style w:type="character" w:customStyle="1" w:styleId="volume">
    <w:name w:val="volume"/>
    <w:basedOn w:val="DefaultParagraphFont"/>
    <w:rsid w:val="00D118BA"/>
  </w:style>
  <w:style w:type="character" w:customStyle="1" w:styleId="issue">
    <w:name w:val="issue"/>
    <w:basedOn w:val="DefaultParagraphFont"/>
    <w:rsid w:val="00D118BA"/>
  </w:style>
  <w:style w:type="character" w:customStyle="1" w:styleId="page-range">
    <w:name w:val="page-range"/>
    <w:basedOn w:val="DefaultParagraphFont"/>
    <w:rsid w:val="00D118BA"/>
  </w:style>
  <w:style w:type="character" w:customStyle="1" w:styleId="pub-year">
    <w:name w:val="pub-year"/>
    <w:basedOn w:val="DefaultParagraphFont"/>
    <w:rsid w:val="00D118BA"/>
  </w:style>
  <w:style w:type="paragraph" w:styleId="FootnoteText">
    <w:name w:val="footnote text"/>
    <w:basedOn w:val="Normal"/>
    <w:link w:val="Footnote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18BA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118B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118BA"/>
  </w:style>
  <w:style w:type="paragraph" w:customStyle="1" w:styleId="TableNote">
    <w:name w:val="TableNote"/>
    <w:basedOn w:val="Normal"/>
    <w:rsid w:val="00D118BA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D118BA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D118BA"/>
  </w:style>
  <w:style w:type="character" w:customStyle="1" w:styleId="grame">
    <w:name w:val="grame"/>
    <w:basedOn w:val="DefaultParagraphFont"/>
    <w:rsid w:val="0088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0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7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83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5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2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0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8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C6685-E03A-477B-BE27-0AFC3AE6C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8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han</dc:creator>
  <cp:keywords/>
  <dc:description/>
  <cp:lastModifiedBy>Andrea Maughan</cp:lastModifiedBy>
  <cp:revision>26</cp:revision>
  <dcterms:created xsi:type="dcterms:W3CDTF">2022-10-29T13:41:00Z</dcterms:created>
  <dcterms:modified xsi:type="dcterms:W3CDTF">2022-12-02T19:15:00Z</dcterms:modified>
</cp:coreProperties>
</file>